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254" w:rsidRDefault="00D02254" w:rsidP="00D0225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D39EF">
        <w:rPr>
          <w:rFonts w:ascii="Times New Roman" w:hAnsi="Times New Roman" w:cs="Times New Roman"/>
          <w:b/>
          <w:sz w:val="24"/>
          <w:szCs w:val="24"/>
        </w:rPr>
        <w:t xml:space="preserve">Table S1.  Predicted number of genes for subunits of </w:t>
      </w:r>
      <w:proofErr w:type="spellStart"/>
      <w:r w:rsidRPr="00ED39EF">
        <w:rPr>
          <w:rFonts w:ascii="Times New Roman" w:hAnsi="Times New Roman" w:cs="Times New Roman"/>
          <w:b/>
          <w:sz w:val="24"/>
          <w:szCs w:val="24"/>
        </w:rPr>
        <w:t>RnfABCDEG</w:t>
      </w:r>
      <w:proofErr w:type="spellEnd"/>
      <w:r w:rsidRPr="00ED39E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D39EF">
        <w:rPr>
          <w:rFonts w:ascii="Times New Roman" w:hAnsi="Times New Roman" w:cs="Times New Roman"/>
          <w:b/>
          <w:sz w:val="24"/>
          <w:szCs w:val="24"/>
        </w:rPr>
        <w:t>EchABCDEF</w:t>
      </w:r>
      <w:proofErr w:type="spellEnd"/>
      <w:r w:rsidRPr="00ED39EF">
        <w:rPr>
          <w:rFonts w:ascii="Times New Roman" w:hAnsi="Times New Roman" w:cs="Times New Roman"/>
          <w:b/>
          <w:sz w:val="24"/>
          <w:szCs w:val="24"/>
        </w:rPr>
        <w:t xml:space="preserve"> for rumen bacterial and archaeal genomes in the </w:t>
      </w:r>
      <w:proofErr w:type="spellStart"/>
      <w:r w:rsidRPr="00ED39EF">
        <w:rPr>
          <w:rFonts w:ascii="Times New Roman" w:hAnsi="Times New Roman" w:cs="Times New Roman"/>
          <w:b/>
          <w:sz w:val="24"/>
          <w:szCs w:val="24"/>
        </w:rPr>
        <w:t>Hungate</w:t>
      </w:r>
      <w:proofErr w:type="spellEnd"/>
      <w:r w:rsidRPr="00ED39EF">
        <w:rPr>
          <w:rFonts w:ascii="Times New Roman" w:hAnsi="Times New Roman" w:cs="Times New Roman"/>
          <w:b/>
          <w:sz w:val="24"/>
          <w:szCs w:val="24"/>
        </w:rPr>
        <w:t xml:space="preserve"> 1000 project.</w:t>
      </w:r>
      <w:r w:rsidRPr="00ED39E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W w:w="9389" w:type="dxa"/>
        <w:tblLook w:val="04A0" w:firstRow="1" w:lastRow="0" w:firstColumn="1" w:lastColumn="0" w:noHBand="0" w:noVBand="1"/>
      </w:tblPr>
      <w:tblGrid>
        <w:gridCol w:w="4506"/>
        <w:gridCol w:w="390"/>
        <w:gridCol w:w="377"/>
        <w:gridCol w:w="403"/>
        <w:gridCol w:w="390"/>
        <w:gridCol w:w="363"/>
        <w:gridCol w:w="390"/>
        <w:gridCol w:w="297"/>
        <w:gridCol w:w="390"/>
        <w:gridCol w:w="377"/>
        <w:gridCol w:w="403"/>
        <w:gridCol w:w="390"/>
        <w:gridCol w:w="363"/>
        <w:gridCol w:w="350"/>
      </w:tblGrid>
      <w:tr w:rsidR="005A2A11" w:rsidRPr="005A2A11" w:rsidTr="005A2A11">
        <w:trPr>
          <w:trHeight w:val="315"/>
        </w:trPr>
        <w:tc>
          <w:tcPr>
            <w:tcW w:w="4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</w:t>
            </w:r>
            <w:proofErr w:type="spellEnd"/>
          </w:p>
        </w:tc>
        <w:tc>
          <w:tcPr>
            <w:tcW w:w="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</w:t>
            </w:r>
            <w:proofErr w:type="spellEnd"/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name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a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a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GA-4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R2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R2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Ga6A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Ga6A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taiotaomicron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PPR-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fi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iproduc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2202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fi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iproduc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PR-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nk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05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SF-5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xler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4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AB202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FE2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MD2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ND3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WTE3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fibrisolvens YRB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yrivibrio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te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K4A15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yrivibrio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te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BD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yrivibrio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clasti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2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yrivibrio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clasti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6B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C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D3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201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203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3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3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3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AE300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FC2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FCS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FCS01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INlla1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INlla1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INlla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INlla2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LB200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utyrivibrio sp. LC30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MB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MC201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MC202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NC2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NC2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NC3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OB23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Su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T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VCB2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VCB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VCD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WCD2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WCD3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WCE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XBB1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XPD2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XPD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 sp. YAB3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NK3B9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WTE200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tolera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543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hil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hil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1P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erinck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UN14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aver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4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idiform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2553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oform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5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ic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PPR-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dens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704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enot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putrific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5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saccharolytic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18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itr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oxifica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2184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lfo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lfurica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705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caten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3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GR213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bacter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KPR-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dt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us sp. KPPR-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sipelotrich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NK3D1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herichia coli PA-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olv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D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32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UN26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B3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rophor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UN04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E2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6A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404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K4B1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1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ara ATCC 192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ara LB2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ara MC2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B202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C20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C201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C202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C202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C3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AD30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C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C6A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C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FD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FE20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G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G4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KH1P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MA202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MC20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MD2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C2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C200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D2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K3A2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K4A13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K4A14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NK4A17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P6A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P6B1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RM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V9D3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XBB1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XBB200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XBD2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XPB1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 bacterium YSD201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sphaer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den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8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sphaer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den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3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omicrob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bile BP, DSM 153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osarcin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DSM 1185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FC20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NK2B4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bacter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P6A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ostrept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pGA-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ostrept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VA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ostrept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ostrept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D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evis P6B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t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21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co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6B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GR216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FD300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HUN1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KH1P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KHP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KHP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LC20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MA201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P6B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P6B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RM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HUN15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iclastic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2477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V-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20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F1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978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UN00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1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CV-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C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LB20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MD2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NOR3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OR3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UC122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YE4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nivora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03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bacter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lophil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36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bacter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RM8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AB4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AE202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D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FB20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KHP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P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YAD3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YRB3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201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6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28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E30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2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C202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D200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b6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PD3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AD2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L22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efaci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RD200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v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215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FC20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HUN00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NK3A7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YE7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YE7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in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DSM 11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-14-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3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202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256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CV-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ntium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ilytic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287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E300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FC40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mona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ND20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buens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1893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buens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M 204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buens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1P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buensi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2P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inosolv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V-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vibrio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inosolvens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ponem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t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K4A12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ponem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tii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BD100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2A11" w:rsidRPr="005A2A11" w:rsidTr="005A2A11">
        <w:trPr>
          <w:trHeight w:val="315"/>
        </w:trPr>
        <w:tc>
          <w:tcPr>
            <w:tcW w:w="4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ponema</w:t>
            </w:r>
            <w:proofErr w:type="spellEnd"/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C6A8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11" w:rsidRPr="005A2A11" w:rsidRDefault="005A2A11" w:rsidP="005A2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2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5A2A11" w:rsidRPr="000E27A5" w:rsidRDefault="005A2A11" w:rsidP="005A2A1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220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206D">
        <w:rPr>
          <w:rFonts w:ascii="Times New Roman" w:hAnsi="Times New Roman" w:cs="Times New Roman"/>
          <w:sz w:val="24"/>
          <w:szCs w:val="24"/>
        </w:rPr>
        <w:t>Genomes not shown (</w:t>
      </w:r>
      <w:r w:rsidRPr="0072206D">
        <w:rPr>
          <w:rFonts w:ascii="Times New Roman" w:hAnsi="Times New Roman" w:cs="Times New Roman"/>
          <w:i/>
          <w:sz w:val="24"/>
          <w:szCs w:val="24"/>
        </w:rPr>
        <w:t>n</w:t>
      </w:r>
      <w:r w:rsidRPr="0072206D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61</w:t>
      </w:r>
      <w:r w:rsidRPr="0072206D">
        <w:rPr>
          <w:rFonts w:ascii="Times New Roman" w:hAnsi="Times New Roman" w:cs="Times New Roman"/>
          <w:sz w:val="24"/>
          <w:szCs w:val="24"/>
        </w:rPr>
        <w:t>) have no predicted subunits.</w:t>
      </w:r>
    </w:p>
    <w:p w:rsidR="005A2A11" w:rsidRPr="00D02254" w:rsidRDefault="005A2A11" w:rsidP="00D02254">
      <w:bookmarkStart w:id="0" w:name="_GoBack"/>
      <w:bookmarkEnd w:id="0"/>
    </w:p>
    <w:sectPr w:rsidR="005A2A11" w:rsidRPr="00D022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84C" w:rsidRDefault="0040584C" w:rsidP="00117666">
      <w:pPr>
        <w:spacing w:after="0" w:line="240" w:lineRule="auto"/>
      </w:pPr>
      <w:r>
        <w:separator/>
      </w:r>
    </w:p>
  </w:endnote>
  <w:endnote w:type="continuationSeparator" w:id="0">
    <w:p w:rsidR="0040584C" w:rsidRDefault="0040584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A2A1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A2A1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A2A1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A2A1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84C" w:rsidRDefault="0040584C" w:rsidP="00117666">
      <w:pPr>
        <w:spacing w:after="0" w:line="240" w:lineRule="auto"/>
      </w:pPr>
      <w:r>
        <w:separator/>
      </w:r>
    </w:p>
  </w:footnote>
  <w:footnote w:type="continuationSeparator" w:id="0">
    <w:p w:rsidR="0040584C" w:rsidRDefault="0040584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3"/>
  </w:num>
  <w:num w:numId="9">
    <w:abstractNumId w:val="6"/>
  </w:num>
  <w:num w:numId="10">
    <w:abstractNumId w:val="4"/>
  </w:num>
  <w:num w:numId="11">
    <w:abstractNumId w:val="2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254"/>
    <w:rsid w:val="000203C4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E0ADC"/>
    <w:rsid w:val="00401590"/>
    <w:rsid w:val="0040584C"/>
    <w:rsid w:val="00447801"/>
    <w:rsid w:val="004961FF"/>
    <w:rsid w:val="00517A89"/>
    <w:rsid w:val="005250F2"/>
    <w:rsid w:val="00593EEA"/>
    <w:rsid w:val="005A2A11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254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A83C4A-6EB8-40C6-AD2E-AF0F8A83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254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2254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22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2254"/>
    <w:pPr>
      <w:spacing w:after="0"/>
      <w:jc w:val="center"/>
    </w:pPr>
    <w:rPr>
      <w:rFonts w:ascii="Calibri" w:eastAsia="Cambria" w:hAnsi="Calibri" w:cs="Times New Roman"/>
      <w:noProof/>
      <w:sz w:val="18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02254"/>
    <w:rPr>
      <w:rFonts w:ascii="Calibri" w:eastAsia="Cambria" w:hAnsi="Calibri" w:cs="Times New Roman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2254"/>
    <w:pPr>
      <w:spacing w:line="240" w:lineRule="auto"/>
    </w:pPr>
    <w:rPr>
      <w:rFonts w:ascii="Calibri" w:eastAsia="Cambria" w:hAnsi="Calibri" w:cs="Times New Roman"/>
      <w:noProof/>
      <w:sz w:val="18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D02254"/>
    <w:rPr>
      <w:rFonts w:ascii="Calibri" w:eastAsia="Cambria" w:hAnsi="Calibri" w:cs="Times New Roman"/>
      <w:noProof/>
      <w:sz w:val="18"/>
      <w:szCs w:val="24"/>
    </w:rPr>
  </w:style>
  <w:style w:type="paragraph" w:customStyle="1" w:styleId="xl65">
    <w:name w:val="xl65"/>
    <w:basedOn w:val="Normal"/>
    <w:rsid w:val="00D022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225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225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022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225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022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022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A2A11"/>
    <w:rPr>
      <w:color w:val="99336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ackmann.UFAD\AppData\Local\Temp\Temp1_Frontiers_Supplementary_Material-1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2F81D76A-AD02-41FF-85B6-96322C13F5A1}"/>
</file>

<file path=customXml/itemProps2.xml><?xml version="1.0" encoding="utf-8"?>
<ds:datastoreItem xmlns:ds="http://schemas.openxmlformats.org/officeDocument/2006/customXml" ds:itemID="{01E480F5-BC3B-458D-86EB-841888C00370}"/>
</file>

<file path=customXml/itemProps3.xml><?xml version="1.0" encoding="utf-8"?>
<ds:datastoreItem xmlns:ds="http://schemas.openxmlformats.org/officeDocument/2006/customXml" ds:itemID="{CE4332A1-58FF-484B-A8BA-96D6C8FCB7DB}"/>
</file>

<file path=customXml/itemProps4.xml><?xml version="1.0" encoding="utf-8"?>
<ds:datastoreItem xmlns:ds="http://schemas.openxmlformats.org/officeDocument/2006/customXml" ds:itemID="{72A47837-7944-43EB-B2EB-78FECDEE1FF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6</TotalTime>
  <Pages>6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kmann,Timothy J</dc:creator>
  <cp:lastModifiedBy>Hackmann,Timothy J</cp:lastModifiedBy>
  <cp:revision>3</cp:revision>
  <cp:lastPrinted>2013-10-03T12:51:00Z</cp:lastPrinted>
  <dcterms:created xsi:type="dcterms:W3CDTF">2015-05-04T19:09:00Z</dcterms:created>
  <dcterms:modified xsi:type="dcterms:W3CDTF">2015-05-04T19:15:00Z</dcterms:modified>
</cp:coreProperties>
</file>